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Human African Trypanosomiasis Patients from Non-endemic Countries – Data extraction (according the Prisma – transparent reporting of systematic reviews and meta-analyses- 2009 flow diagram)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714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120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120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211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211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21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21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7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7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41, cases=30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41, cases=30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0477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ses excluded (n =59, 38 cases occurring among refugees and 21 cases reported more than once)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ases excluded (n =59, 38 cases occurring among refugees and 21 cases reported more than once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ses included in qualitative synthesis</w:t>
                              <w:br/>
                              <w:t>(n = 244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ases included in qualitative synthesis</w:t>
                        <w:br/>
                        <w:t>(n = 244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ses included in quantitative synthesis</w:t>
                              <w:br/>
                              <w:t>(n = 24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ases included in quantitative synthesis</w:t>
                        <w:br/>
                        <w:t>(n = 24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23:50:00Z</dcterms:created>
  <dc:creator>mocampo</dc:creator>
  <dc:description/>
  <dc:language>en-US</dc:language>
  <cp:lastModifiedBy>dh</cp:lastModifiedBy>
  <dcterms:modified xsi:type="dcterms:W3CDTF">2013-09-17T00:21:00Z</dcterms:modified>
  <cp:revision>10</cp:revision>
  <dc:subject/>
  <dc:title>PRISMA 2009 Flow Diagram</dc:title>
</cp:coreProperties>
</file>